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146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350"/>
        <w:gridCol w:w="88"/>
        <w:gridCol w:w="3692"/>
        <w:gridCol w:w="1170"/>
        <w:gridCol w:w="1170"/>
        <w:gridCol w:w="810"/>
        <w:gridCol w:w="1080"/>
        <w:gridCol w:w="786"/>
      </w:tblGrid>
      <w:tr w:rsidR="004F5870" w:rsidRPr="004F5870" w:rsidTr="009D63FE">
        <w:trPr>
          <w:trHeight w:val="300"/>
        </w:trPr>
        <w:tc>
          <w:tcPr>
            <w:tcW w:w="1014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1 Table</w:t>
            </w:r>
            <w:bookmarkStart w:id="0" w:name="_GoBack"/>
            <w:bookmarkEnd w:id="0"/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.  Summary of genes showing differential expression at the FDR level of 0.1 with recent cigarette smoking</w:t>
            </w:r>
          </w:p>
        </w:tc>
      </w:tr>
      <w:tr w:rsidR="004F5870" w:rsidRPr="004F5870" w:rsidTr="009D63FE">
        <w:trPr>
          <w:trHeight w:val="855"/>
        </w:trPr>
        <w:tc>
          <w:tcPr>
            <w:tcW w:w="5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Average Adjusted Count, Never Smok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Average Adjusted Count, Current Smok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Q Value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AC1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achykinin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79E-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79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KP1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Plakophilin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2.27E-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86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20orf26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Chromosome 20 open reading frame 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3.76E-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YZ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Lysozy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38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9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4.03E-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AMB4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Laminin, Beta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80E-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79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UPB1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Beta-ureidopropion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16E-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SIG1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V-set and immunoglobulin domains-containing protein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2.22E-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86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EX5L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Peroxisome biogenesis factor 5-lik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62E-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D207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CD207 Antige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5.47E-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ECTB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tabs>
                <w:tab w:val="left" w:pos="2752"/>
              </w:tabs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Tectorin Be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51E-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HRNA2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Cholinergic receptor, neuronal nicotinic, alpha polypeptide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7.46E-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1orf61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Chromosome 1 open reading frame 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3.72E-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RYGN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Crystallin, Gamma-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15E-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RPV5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Transient receptor potential cation channel, subfamily V, Member 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5.65E-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UT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dUTP pyrophosphat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2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7.88E-0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DH15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Cadherin 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20E-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G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S-Antige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10E-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LC6A11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Solute carrier family 6, Member 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2.67E-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RPM1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Transient receptor potential cation channel, subfamily M, member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03E-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67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HCGR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Luteinizing hormone/choriogonadotropin recep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8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01E-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IX3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Sine Oculis Homeobox, Drosophila, Homolog of ,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2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8.10E-0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HRNA1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Cholinergic receptor, neuronal nicotinic, alpha polypeptid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40E-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70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ACNG8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Calcium channel, voltage-dependent, gamma-8 subun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9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8.38E-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BN3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Fibrillin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90E-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79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LX1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Distal-less homeobox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7.48E-0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SS35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Protease, serine, 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89E-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79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LC5A12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Solute carrier family 5 (sodium/glucose cotransporter), member 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27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5.80E-0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DCY8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Adenylate cyclase 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6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52E-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LRP4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NLR Family, PYRIN Domain-Containing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6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4.89E-0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FM1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TP-dependent DNA Helicase, S Cerevisiae, Homolog of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8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5.77E-0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KX6-1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NK6, Drosophila, Homolog of,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32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26E-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GSG1L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GSG1-lik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9.85E-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GA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Fibrinogen, A Alpha Polypepti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28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6.30E-0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4F5870" w:rsidRPr="004F5870" w:rsidTr="009D63FE">
        <w:trPr>
          <w:trHeight w:val="41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WDR87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WD Repeat-containing protein 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4.55E-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OLGA6L2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Golgin A6 family-like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2.25E-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86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11orf16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Chromosome 11 open reading frame 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5.90E-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MEM78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Transmembrane protein 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55E-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MIE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Transmembrane inner ear-expressed ge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36E-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70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YPD4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Ly6/PLAUR domain containing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34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5.09E-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100A7A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S100 Calcium-binding protein A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58E-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ELZ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Helicase with zinc finger dom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0784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728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4.30E-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BM20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Cardiomyopathy, dilated, 1D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13E-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RVMER34-1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Endogenous retrovirus group MER34, member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9.54E-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TA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Lymphotoxin-alph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2.22E-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86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YY2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Transcription Factor YY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1.39E-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70</w:t>
            </w:r>
          </w:p>
        </w:tc>
      </w:tr>
      <w:tr w:rsidR="004F5870" w:rsidRPr="004F5870" w:rsidTr="009D63FE">
        <w:trPr>
          <w:trHeight w:val="23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TC-241N9.1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Uncharacterized Loc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3.54E-0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4F5870" w:rsidRPr="004F5870" w:rsidTr="009D63F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F5870" w:rsidRPr="004F5870" w:rsidTr="009D63FE">
        <w:trPr>
          <w:trHeight w:val="300"/>
        </w:trPr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P values are raw p valu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F5870" w:rsidRPr="004F5870" w:rsidTr="009D63FE">
        <w:trPr>
          <w:trHeight w:val="300"/>
        </w:trPr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870" w:rsidRPr="004F5870" w:rsidRDefault="004F5870" w:rsidP="004F587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870">
              <w:rPr>
                <w:rFonts w:eastAsia="Times New Roman" w:cs="Times New Roman"/>
                <w:color w:val="000000"/>
                <w:sz w:val="20"/>
                <w:szCs w:val="20"/>
              </w:rPr>
              <w:t>Q Value is the smallest FDR at which this gene is called significant.</w:t>
            </w:r>
          </w:p>
        </w:tc>
      </w:tr>
    </w:tbl>
    <w:p w:rsidR="004F5870" w:rsidRPr="004F5870" w:rsidRDefault="004F5870" w:rsidP="004F5870">
      <w:pPr>
        <w:rPr>
          <w:rFonts w:asciiTheme="majorHAnsi" w:eastAsiaTheme="minorEastAsia" w:hAnsiTheme="majorHAnsi" w:cs="Times New Roman"/>
        </w:rPr>
      </w:pPr>
    </w:p>
    <w:p w:rsidR="004F5870" w:rsidRPr="004F5870" w:rsidRDefault="004F5870" w:rsidP="004F5870">
      <w:pPr>
        <w:spacing w:after="0" w:line="240" w:lineRule="auto"/>
        <w:ind w:right="1890"/>
        <w:rPr>
          <w:rFonts w:asciiTheme="majorHAnsi" w:eastAsiaTheme="minorEastAsia" w:hAnsiTheme="majorHAnsi" w:cs="Times New Roman"/>
        </w:rPr>
      </w:pPr>
      <w:r w:rsidRPr="004F5870">
        <w:rPr>
          <w:rFonts w:asciiTheme="majorHAnsi" w:eastAsiaTheme="minorEastAsia" w:hAnsiTheme="majorHAnsi" w:cs="Times New Roman"/>
        </w:rPr>
        <w:fldChar w:fldCharType="begin"/>
      </w:r>
      <w:r w:rsidRPr="004F5870">
        <w:rPr>
          <w:rFonts w:asciiTheme="majorHAnsi" w:eastAsiaTheme="minorEastAsia" w:hAnsiTheme="majorHAnsi" w:cs="Times New Roman"/>
        </w:rPr>
        <w:instrText xml:space="preserve"> ADDIN </w:instrText>
      </w:r>
      <w:r w:rsidRPr="004F5870">
        <w:rPr>
          <w:rFonts w:asciiTheme="majorHAnsi" w:eastAsiaTheme="minorEastAsia" w:hAnsiTheme="majorHAnsi" w:cs="Times New Roman"/>
        </w:rPr>
        <w:fldChar w:fldCharType="end"/>
      </w:r>
    </w:p>
    <w:p w:rsidR="009F345E" w:rsidRDefault="009F345E"/>
    <w:sectPr w:rsidR="009F345E" w:rsidSect="0023358D">
      <w:head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46033226"/>
      <w:docPartObj>
        <w:docPartGallery w:val="Page Numbers (Top of Page)"/>
        <w:docPartUnique/>
      </w:docPartObj>
    </w:sdtPr>
    <w:sdtEndPr>
      <w:rPr>
        <w:noProof/>
      </w:rPr>
    </w:sdtEndPr>
    <w:sdtContent>
      <w:p w:rsidR="00BE641C" w:rsidRDefault="004F587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E641C" w:rsidRDefault="004F587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870"/>
    <w:rsid w:val="004F5870"/>
    <w:rsid w:val="009F3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001C09-D6B8-456D-BA48-41CF9DDF9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5870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4F5870"/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9</Words>
  <Characters>302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 Slattery</dc:creator>
  <cp:keywords/>
  <dc:description/>
  <cp:lastModifiedBy>Marty Slattery</cp:lastModifiedBy>
  <cp:revision>1</cp:revision>
  <dcterms:created xsi:type="dcterms:W3CDTF">2015-07-14T17:22:00Z</dcterms:created>
  <dcterms:modified xsi:type="dcterms:W3CDTF">2015-07-14T17:23:00Z</dcterms:modified>
</cp:coreProperties>
</file>